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53602" w14:textId="168C5BA5" w:rsidR="00F605EE" w:rsidRDefault="00F605EE" w:rsidP="00F605E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154932" w14:textId="77777777" w:rsidR="00F605EE" w:rsidRDefault="00F605EE" w:rsidP="00F605E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E310A" w14:textId="474E02B5" w:rsidR="00F605EE" w:rsidRPr="00BB6F43" w:rsidRDefault="00F605EE" w:rsidP="00F605E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NESCENCE OF SONG</w:t>
      </w:r>
      <w:r w:rsidR="00F871A5">
        <w:rPr>
          <w:rFonts w:ascii="Times New Roman" w:hAnsi="Times New Roman" w:cs="Times New Roman"/>
          <w:b/>
          <w:bCs/>
          <w:sz w:val="24"/>
          <w:szCs w:val="24"/>
        </w:rPr>
        <w:t xml:space="preserve"> REVEALED BY 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ONG-TERM STUDY</w:t>
      </w:r>
      <w:r w:rsidRPr="00F03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BB6F43">
        <w:rPr>
          <w:rFonts w:ascii="Times New Roman" w:hAnsi="Times New Roman" w:cs="Times New Roman"/>
          <w:b/>
          <w:bCs/>
          <w:sz w:val="24"/>
          <w:szCs w:val="24"/>
        </w:rPr>
        <w:t>THE SEYCHELLES WARBLER (</w:t>
      </w:r>
      <w:r w:rsidRPr="00BB6F43">
        <w:rPr>
          <w:rFonts w:ascii="Times New Roman" w:hAnsi="Times New Roman" w:cs="Times New Roman"/>
          <w:b/>
          <w:bCs/>
          <w:i/>
          <w:sz w:val="24"/>
          <w:szCs w:val="24"/>
        </w:rPr>
        <w:t>ACROCEPHALUS SECHELLENSIS</w:t>
      </w:r>
      <w:r w:rsidRPr="00BB6F4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95C038F" w14:textId="77777777" w:rsidR="00F605EE" w:rsidRPr="00BB6F43" w:rsidRDefault="00F605EE" w:rsidP="00F605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13DE5" w14:textId="2C92EC2B" w:rsidR="00F605EE" w:rsidRPr="00BB6F43" w:rsidRDefault="00F605EE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B6F43">
        <w:rPr>
          <w:rFonts w:ascii="Times New Roman" w:hAnsi="Times New Roman" w:cs="Times New Roman"/>
          <w:bCs/>
          <w:sz w:val="24"/>
          <w:szCs w:val="24"/>
        </w:rPr>
        <w:t>Mathew L. Berg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15984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, S</w:t>
      </w:r>
      <w:r w:rsidRPr="00BB6F43">
        <w:rPr>
          <w:rFonts w:ascii="Times New Roman" w:hAnsi="Times New Roman" w:cs="Times New Roman"/>
          <w:bCs/>
          <w:sz w:val="24"/>
          <w:szCs w:val="24"/>
        </w:rPr>
        <w:t>arah C. Beebe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6F43">
        <w:rPr>
          <w:rFonts w:ascii="Times New Roman" w:hAnsi="Times New Roman" w:cs="Times New Roman"/>
          <w:bCs/>
          <w:sz w:val="24"/>
          <w:szCs w:val="24"/>
        </w:rPr>
        <w:t>, Jan Komdeur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 w:rsidR="00AF7E78">
        <w:rPr>
          <w:rFonts w:ascii="Times New Roman" w:hAnsi="Times New Roman" w:cs="Times New Roman"/>
          <w:bCs/>
          <w:sz w:val="24"/>
          <w:szCs w:val="24"/>
          <w:vertAlign w:val="superscript"/>
        </w:rPr>
        <w:t>,4</w:t>
      </w:r>
      <w:bookmarkStart w:id="0" w:name="_GoBack"/>
      <w:bookmarkEnd w:id="0"/>
      <w:r w:rsidRPr="00BB6F43">
        <w:rPr>
          <w:rFonts w:ascii="Times New Roman" w:hAnsi="Times New Roman" w:cs="Times New Roman"/>
          <w:bCs/>
          <w:sz w:val="24"/>
          <w:szCs w:val="24"/>
        </w:rPr>
        <w:t xml:space="preserve">, Adam </w:t>
      </w:r>
      <w:r>
        <w:rPr>
          <w:rFonts w:ascii="Times New Roman" w:hAnsi="Times New Roman" w:cs="Times New Roman"/>
          <w:bCs/>
          <w:sz w:val="24"/>
          <w:szCs w:val="24"/>
        </w:rPr>
        <w:t xml:space="preserve">P. A. </w:t>
      </w:r>
      <w:r w:rsidRPr="00BB6F43">
        <w:rPr>
          <w:rFonts w:ascii="Times New Roman" w:hAnsi="Times New Roman" w:cs="Times New Roman"/>
          <w:bCs/>
          <w:sz w:val="24"/>
          <w:szCs w:val="24"/>
        </w:rPr>
        <w:t>Cardilini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6F43">
        <w:rPr>
          <w:rFonts w:ascii="Times New Roman" w:hAnsi="Times New Roman" w:cs="Times New Roman"/>
          <w:bCs/>
          <w:sz w:val="24"/>
          <w:szCs w:val="24"/>
        </w:rPr>
        <w:t>, Raoul F. H. Ribot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Andrew T. D. Bennett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6F43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BB6F43">
        <w:rPr>
          <w:rFonts w:ascii="Times New Roman" w:hAnsi="Times New Roman" w:cs="Times New Roman"/>
          <w:bCs/>
          <w:sz w:val="24"/>
          <w:szCs w:val="24"/>
        </w:rPr>
        <w:t>Katherine L. Buchanan</w:t>
      </w: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2CB055D5" w14:textId="77777777" w:rsidR="00F605EE" w:rsidRDefault="00F605EE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3D9857A" w14:textId="77777777" w:rsidR="00F605EE" w:rsidRPr="00BB6F43" w:rsidRDefault="00F605EE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B6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6F43">
        <w:rPr>
          <w:rFonts w:ascii="Times New Roman" w:hAnsi="Times New Roman" w:cs="Times New Roman"/>
          <w:bCs/>
          <w:sz w:val="24"/>
          <w:szCs w:val="24"/>
        </w:rPr>
        <w:t xml:space="preserve"> School of Life and Environmental Scienc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B6F43">
        <w:rPr>
          <w:rFonts w:ascii="Times New Roman" w:hAnsi="Times New Roman" w:cs="Times New Roman"/>
          <w:bCs/>
          <w:sz w:val="24"/>
          <w:szCs w:val="24"/>
        </w:rPr>
        <w:t>, Centre for Integrative Ecology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BB6F43">
        <w:rPr>
          <w:rFonts w:ascii="Times New Roman" w:hAnsi="Times New Roman" w:cs="Times New Roman"/>
          <w:bCs/>
          <w:sz w:val="24"/>
          <w:szCs w:val="24"/>
        </w:rPr>
        <w:t xml:space="preserve"> Deakin University, Locked Bag 20000, Geelong, Victoria 3220, Australia</w:t>
      </w:r>
    </w:p>
    <w:p w14:paraId="4AE25C88" w14:textId="77777777" w:rsidR="00F605EE" w:rsidRPr="00BB6F43" w:rsidRDefault="00F605EE" w:rsidP="00F605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270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51C16">
        <w:rPr>
          <w:rFonts w:ascii="Times New Roman" w:eastAsia="Times New Roman" w:hAnsi="Times New Roman" w:cs="Times New Roman"/>
          <w:sz w:val="24"/>
          <w:szCs w:val="24"/>
        </w:rPr>
        <w:t>Groningen Institute for Evolutionary Life Sciences, Faculty of Science and Eng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ing, </w:t>
      </w:r>
      <w:r w:rsidRPr="00BB6F43">
        <w:rPr>
          <w:rFonts w:ascii="Times New Roman" w:hAnsi="Times New Roman" w:cs="Times New Roman"/>
          <w:bCs/>
          <w:sz w:val="24"/>
          <w:szCs w:val="24"/>
        </w:rPr>
        <w:t xml:space="preserve">University of Groningen, </w:t>
      </w:r>
      <w:proofErr w:type="spellStart"/>
      <w:r w:rsidRPr="00BB6F43">
        <w:rPr>
          <w:rFonts w:ascii="Times New Roman" w:hAnsi="Times New Roman" w:cs="Times New Roman"/>
          <w:bCs/>
          <w:sz w:val="24"/>
          <w:szCs w:val="24"/>
        </w:rPr>
        <w:t>Nijenborgh</w:t>
      </w:r>
      <w:proofErr w:type="spellEnd"/>
      <w:r w:rsidRPr="00BB6F43">
        <w:rPr>
          <w:rFonts w:ascii="Times New Roman" w:hAnsi="Times New Roman" w:cs="Times New Roman"/>
          <w:bCs/>
          <w:sz w:val="24"/>
          <w:szCs w:val="24"/>
        </w:rPr>
        <w:t xml:space="preserve"> 7, 9747 AG, The Netherlands</w:t>
      </w:r>
    </w:p>
    <w:p w14:paraId="6904A49F" w14:textId="4521151A" w:rsidR="00F605EE" w:rsidRDefault="00F605EE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B6F43">
        <w:rPr>
          <w:rFonts w:ascii="Times New Roman" w:hAnsi="Times New Roman" w:cs="Times New Roman"/>
          <w:bCs/>
          <w:sz w:val="24"/>
          <w:szCs w:val="24"/>
        </w:rPr>
        <w:t xml:space="preserve"> Department of Zoology, University of Cambridge, Downing Street, Cambridge, CB2 4EJ, UK</w:t>
      </w:r>
    </w:p>
    <w:p w14:paraId="46545BA9" w14:textId="50392050" w:rsidR="00AF7E78" w:rsidRPr="00597371" w:rsidRDefault="00AF7E78" w:rsidP="00AF7E78">
      <w:pPr>
        <w:rPr>
          <w:sz w:val="28"/>
          <w:szCs w:val="28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bCs/>
          <w:sz w:val="24"/>
          <w:szCs w:val="24"/>
        </w:rPr>
        <w:t>Nature</w:t>
      </w:r>
      <w:r w:rsidRPr="00AF7E78">
        <w:rPr>
          <w:rFonts w:ascii="Times New Roman" w:hAnsi="Times New Roman" w:cs="Times New Roman"/>
          <w:sz w:val="24"/>
          <w:szCs w:val="24"/>
        </w:rPr>
        <w:t xml:space="preserve"> Seychelles, Victoria, </w:t>
      </w:r>
      <w:proofErr w:type="spellStart"/>
      <w:r w:rsidRPr="00AF7E78">
        <w:rPr>
          <w:rFonts w:ascii="Times New Roman" w:hAnsi="Times New Roman" w:cs="Times New Roman"/>
          <w:sz w:val="24"/>
          <w:szCs w:val="24"/>
        </w:rPr>
        <w:t>Mahé</w:t>
      </w:r>
      <w:proofErr w:type="spellEnd"/>
      <w:r w:rsidRPr="00AF7E78">
        <w:rPr>
          <w:rFonts w:ascii="Times New Roman" w:hAnsi="Times New Roman" w:cs="Times New Roman"/>
          <w:sz w:val="24"/>
          <w:szCs w:val="24"/>
        </w:rPr>
        <w:t>, Seychelles</w:t>
      </w:r>
    </w:p>
    <w:p w14:paraId="4A66692D" w14:textId="6FE58EB8" w:rsidR="00AF7E78" w:rsidRDefault="00AF7E78" w:rsidP="00AF7E7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335C3E" w14:textId="77777777" w:rsidR="00AF7E78" w:rsidRDefault="00AF7E78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C9570F" w14:textId="785F2CAA" w:rsidR="00AF7E78" w:rsidRPr="00BB6F43" w:rsidRDefault="00AF7E78" w:rsidP="00F605E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A6FC6F" w14:textId="5F6BC0E2" w:rsidR="00F605EE" w:rsidRDefault="00F605EE">
      <w:pPr>
        <w:spacing w:after="160" w:line="259" w:lineRule="auto"/>
      </w:pPr>
      <w:r>
        <w:br w:type="page"/>
      </w:r>
    </w:p>
    <w:p w14:paraId="030D85B9" w14:textId="77777777" w:rsidR="008A3E63" w:rsidRPr="00BB6F43" w:rsidRDefault="008A3E63" w:rsidP="008A3E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B6F4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B6F4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a</w:t>
      </w:r>
    </w:p>
    <w:p w14:paraId="38CFAE66" w14:textId="77777777" w:rsidR="008A3E63" w:rsidRDefault="008A3E63" w:rsidP="008A3E63">
      <w:pPr>
        <w:rPr>
          <w:rFonts w:ascii="Times New Roman" w:hAnsi="Times New Roman" w:cs="Times New Roman"/>
          <w:b/>
          <w:sz w:val="28"/>
          <w:szCs w:val="28"/>
        </w:rPr>
      </w:pPr>
    </w:p>
    <w:p w14:paraId="12624EA2" w14:textId="77777777" w:rsidR="008A3E63" w:rsidRPr="00A16497" w:rsidRDefault="008A3E63" w:rsidP="008A3E6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 w:eastAsia="zh-CN"/>
        </w:rPr>
        <w:drawing>
          <wp:inline distT="0" distB="0" distL="0" distR="0" wp14:anchorId="02E4F0BB" wp14:editId="23F3F15B">
            <wp:extent cx="5731510" cy="299847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1a (15feb19)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B6F4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B6F4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b</w:t>
      </w:r>
    </w:p>
    <w:p w14:paraId="606F6395" w14:textId="77777777" w:rsidR="008A3E63" w:rsidRPr="00BB6F43" w:rsidRDefault="008A3E63" w:rsidP="008A3E63">
      <w:pPr>
        <w:rPr>
          <w:rFonts w:ascii="Times New Roman" w:hAnsi="Times New Roman" w:cs="Times New Roman"/>
          <w:b/>
          <w:sz w:val="28"/>
          <w:szCs w:val="28"/>
        </w:rPr>
      </w:pPr>
    </w:p>
    <w:p w14:paraId="2C4C36F4" w14:textId="77777777" w:rsidR="008A3E63" w:rsidRDefault="008A3E63" w:rsidP="008A3E63">
      <w:pPr>
        <w:rPr>
          <w:rFonts w:ascii="Times New Roman" w:hAnsi="Times New Roman" w:cs="Times New Roman"/>
          <w:sz w:val="24"/>
          <w:szCs w:val="24"/>
        </w:rPr>
      </w:pPr>
      <w:r w:rsidRPr="00BB6F43">
        <w:rPr>
          <w:rFonts w:ascii="Times New Roman" w:hAnsi="Times New Roman" w:cs="Times New Roman"/>
          <w:b/>
          <w:noProof/>
          <w:sz w:val="28"/>
          <w:szCs w:val="2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607EE51C" wp14:editId="7F2844BA">
            <wp:simplePos x="0" y="0"/>
            <wp:positionH relativeFrom="column">
              <wp:posOffset>249555</wp:posOffset>
            </wp:positionH>
            <wp:positionV relativeFrom="paragraph">
              <wp:posOffset>127000</wp:posOffset>
            </wp:positionV>
            <wp:extent cx="1623060" cy="1241425"/>
            <wp:effectExtent l="19050" t="0" r="0" b="0"/>
            <wp:wrapTight wrapText="bothSides">
              <wp:wrapPolygon edited="0">
                <wp:start x="-254" y="0"/>
                <wp:lineTo x="-254" y="21213"/>
                <wp:lineTo x="21549" y="21213"/>
                <wp:lineTo x="21549" y="0"/>
                <wp:lineTo x="-254" y="0"/>
              </wp:wrapPolygon>
            </wp:wrapTight>
            <wp:docPr id="58" name="Picture 24" descr="C:\Users\Sarah\Documents\20,4,14\syll e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Sarah\Documents\20,4,14\syll elemen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989" t="13594" r="24078" b="46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3060" cy="1241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409460B" w14:textId="77777777" w:rsidR="008A3E63" w:rsidRDefault="008A3E63" w:rsidP="00E17C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7640C" w14:textId="77777777" w:rsidR="008A3E63" w:rsidRDefault="008A3E63" w:rsidP="00E17C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CABD1" w14:textId="77777777" w:rsidR="008A3E63" w:rsidRDefault="008A3E63" w:rsidP="00E17C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78AACA" w14:textId="137EC246" w:rsidR="00E17C68" w:rsidRDefault="00E17C68" w:rsidP="00E17C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3E0E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Spectrogram (frequency, kHz, plotted against time, s) of a</w:t>
      </w:r>
      <w:r w:rsidRPr="003E0E29">
        <w:rPr>
          <w:rFonts w:ascii="Times New Roman" w:hAnsi="Times New Roman" w:cs="Times New Roman"/>
          <w:sz w:val="24"/>
          <w:szCs w:val="24"/>
        </w:rPr>
        <w:t xml:space="preserve"> typical song produced by a territory owning male from the Cousin Island population of the Seychelles warbler in </w:t>
      </w:r>
      <w:r>
        <w:rPr>
          <w:rFonts w:ascii="Times New Roman" w:hAnsi="Times New Roman" w:cs="Times New Roman"/>
          <w:sz w:val="24"/>
          <w:szCs w:val="24"/>
        </w:rPr>
        <w:t xml:space="preserve">February </w:t>
      </w:r>
      <w:r w:rsidRPr="003E0E29">
        <w:rPr>
          <w:rFonts w:ascii="Times New Roman" w:hAnsi="Times New Roman" w:cs="Times New Roman"/>
          <w:sz w:val="24"/>
          <w:szCs w:val="24"/>
        </w:rPr>
        <w:t>199</w:t>
      </w:r>
      <w:r>
        <w:rPr>
          <w:rFonts w:ascii="Times New Roman" w:hAnsi="Times New Roman" w:cs="Times New Roman"/>
          <w:sz w:val="24"/>
          <w:szCs w:val="24"/>
        </w:rPr>
        <w:t>0, showing the length of song elements and frequency characteristics used in this study</w:t>
      </w:r>
      <w:r w:rsidRPr="003E0E29">
        <w:rPr>
          <w:rFonts w:ascii="Times New Roman" w:hAnsi="Times New Roman" w:cs="Times New Roman"/>
          <w:sz w:val="24"/>
          <w:szCs w:val="24"/>
        </w:rPr>
        <w:t>. (b) An example of a syllable constructed from two unique elements.</w:t>
      </w:r>
    </w:p>
    <w:p w14:paraId="5657F6BE" w14:textId="77777777" w:rsidR="005076C0" w:rsidRDefault="005076C0" w:rsidP="00E17C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1F9E1" w14:textId="77777777" w:rsidR="005076C0" w:rsidRDefault="005076C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33" w:type="dxa"/>
        <w:tblLook w:val="04A0" w:firstRow="1" w:lastRow="0" w:firstColumn="1" w:lastColumn="0" w:noHBand="0" w:noVBand="1"/>
      </w:tblPr>
      <w:tblGrid>
        <w:gridCol w:w="1843"/>
        <w:gridCol w:w="1701"/>
        <w:gridCol w:w="1290"/>
        <w:gridCol w:w="1118"/>
        <w:gridCol w:w="993"/>
        <w:gridCol w:w="980"/>
        <w:gridCol w:w="908"/>
      </w:tblGrid>
      <w:tr w:rsidR="005076C0" w:rsidRPr="005076C0" w14:paraId="551204D2" w14:textId="77777777" w:rsidTr="005076C0">
        <w:trPr>
          <w:trHeight w:val="315"/>
        </w:trPr>
        <w:tc>
          <w:tcPr>
            <w:tcW w:w="88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951" w14:textId="77777777" w:rsid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 xml:space="preserve">Supplementary Table S1. </w:t>
            </w: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s of years before death at time of recording (YBD; showing linear and quadratic contrasts), territory quality and body mass with male song traits in Seychelles warblers</w:t>
            </w:r>
          </w:p>
          <w:p w14:paraId="46480C70" w14:textId="7FFEBB2D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5076C0" w:rsidRPr="005076C0" w14:paraId="164ED0DB" w14:textId="77777777" w:rsidTr="005076C0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DC8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trai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09D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dictor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A041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BB32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6858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E97D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1B01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5076C0" w:rsidRPr="005076C0" w14:paraId="617EB3A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CB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ll duration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A4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C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64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8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7B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14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3</w:t>
            </w:r>
          </w:p>
        </w:tc>
      </w:tr>
      <w:tr w:rsidR="005076C0" w:rsidRPr="005076C0" w14:paraId="18117B2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38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94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ED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67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4B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C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C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0</w:t>
            </w:r>
          </w:p>
        </w:tc>
      </w:tr>
      <w:tr w:rsidR="005076C0" w:rsidRPr="005076C0" w14:paraId="41EEF1A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FC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37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C9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D5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A0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AB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B2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</w:tr>
      <w:tr w:rsidR="005076C0" w:rsidRPr="005076C0" w14:paraId="53C3BAC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45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73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49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439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5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D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B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9</w:t>
            </w:r>
          </w:p>
        </w:tc>
      </w:tr>
      <w:tr w:rsidR="005076C0" w:rsidRPr="005076C0" w14:paraId="6D24EE0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73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duration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92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1BA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16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BCA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B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0E3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1</w:t>
            </w:r>
          </w:p>
        </w:tc>
      </w:tr>
      <w:tr w:rsidR="005076C0" w:rsidRPr="005076C0" w14:paraId="4B5C9FB2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10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FE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40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B00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F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5A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AF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4</w:t>
            </w:r>
          </w:p>
        </w:tc>
      </w:tr>
      <w:tr w:rsidR="005076C0" w:rsidRPr="005076C0" w14:paraId="71E9A966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8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18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42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B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12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5A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4F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1</w:t>
            </w:r>
          </w:p>
        </w:tc>
      </w:tr>
      <w:tr w:rsidR="005076C0" w:rsidRPr="005076C0" w14:paraId="36B2438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ADC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AC8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D3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B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4A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5F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8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6</w:t>
            </w:r>
          </w:p>
        </w:tc>
      </w:tr>
      <w:tr w:rsidR="005076C0" w:rsidRPr="005076C0" w14:paraId="5249D5D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DA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rill rate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01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237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070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FC6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78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D9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0</w:t>
            </w:r>
          </w:p>
        </w:tc>
      </w:tr>
      <w:tr w:rsidR="005076C0" w:rsidRPr="005076C0" w14:paraId="43F2968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8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BF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E13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E2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C9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CB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BF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1</w:t>
            </w:r>
          </w:p>
        </w:tc>
      </w:tr>
      <w:tr w:rsidR="005076C0" w:rsidRPr="005076C0" w14:paraId="64D076DB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4F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AD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B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172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4E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FE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05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5076C0" w:rsidRPr="005076C0" w14:paraId="7A66300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CC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5E3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DA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F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69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1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51A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8</w:t>
            </w:r>
          </w:p>
        </w:tc>
      </w:tr>
      <w:tr w:rsidR="005076C0" w:rsidRPr="005076C0" w14:paraId="736BC93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29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song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D9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44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99.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D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69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C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64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68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</w:tr>
      <w:tr w:rsidR="005076C0" w:rsidRPr="005076C0" w14:paraId="04B1FD5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7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127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1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93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C7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5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8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E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6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</w:tr>
      <w:tr w:rsidR="005076C0" w:rsidRPr="005076C0" w14:paraId="2C91D032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A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6E4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F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9A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34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0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3C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9</w:t>
            </w:r>
          </w:p>
        </w:tc>
      </w:tr>
      <w:tr w:rsidR="005076C0" w:rsidRPr="005076C0" w14:paraId="1F3AF1D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7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D84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4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3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2E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9D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48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6</w:t>
            </w:r>
          </w:p>
        </w:tc>
      </w:tr>
      <w:tr w:rsidR="005076C0" w:rsidRPr="005076C0" w14:paraId="1D276A53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B2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song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F4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E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3D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58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BF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1C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14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4</w:t>
            </w:r>
          </w:p>
        </w:tc>
      </w:tr>
      <w:tr w:rsidR="005076C0" w:rsidRPr="005076C0" w14:paraId="53C3533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5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79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F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688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AF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09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F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22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E5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4</w:t>
            </w:r>
          </w:p>
        </w:tc>
      </w:tr>
      <w:tr w:rsidR="005076C0" w:rsidRPr="005076C0" w14:paraId="086D8B6D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99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048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37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B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74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9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8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9</w:t>
            </w:r>
          </w:p>
        </w:tc>
      </w:tr>
      <w:tr w:rsidR="005076C0" w:rsidRPr="005076C0" w14:paraId="57D2677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BB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C3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F8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9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5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E0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B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13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6</w:t>
            </w:r>
          </w:p>
        </w:tc>
      </w:tr>
      <w:tr w:rsidR="005076C0" w:rsidRPr="005076C0" w14:paraId="55790A9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F8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bandwidth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9E5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F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9E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99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47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95F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32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9</w:t>
            </w:r>
          </w:p>
        </w:tc>
      </w:tr>
      <w:tr w:rsidR="005076C0" w:rsidRPr="005076C0" w14:paraId="552892F6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85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C2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E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538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3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66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E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E05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28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</w:tr>
      <w:tr w:rsidR="005076C0" w:rsidRPr="005076C0" w14:paraId="2363D261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31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10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3C5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2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A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6F2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35B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B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2</w:t>
            </w:r>
          </w:p>
        </w:tc>
      </w:tr>
      <w:tr w:rsidR="005076C0" w:rsidRPr="005076C0" w14:paraId="60C83CA6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87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92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F1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1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9D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4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34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3A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8</w:t>
            </w:r>
          </w:p>
        </w:tc>
      </w:tr>
      <w:tr w:rsidR="005076C0" w:rsidRPr="005076C0" w14:paraId="25C96A81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AD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trill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2F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0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16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EF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7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0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89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2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5</w:t>
            </w:r>
          </w:p>
        </w:tc>
      </w:tr>
      <w:tr w:rsidR="005076C0" w:rsidRPr="005076C0" w14:paraId="25892BE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7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B9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C3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470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52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15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E6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47B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55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8</w:t>
            </w:r>
          </w:p>
        </w:tc>
      </w:tr>
      <w:tr w:rsidR="005076C0" w:rsidRPr="005076C0" w14:paraId="1BB9D8B7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FB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71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2C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90E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6F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6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4A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9</w:t>
            </w:r>
          </w:p>
        </w:tc>
      </w:tr>
      <w:tr w:rsidR="005076C0" w:rsidRPr="005076C0" w14:paraId="1DA3F8BF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F1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9BB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8D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A0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5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0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DE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1</w:t>
            </w:r>
          </w:p>
        </w:tc>
      </w:tr>
      <w:tr w:rsidR="005076C0" w:rsidRPr="005076C0" w14:paraId="303C3F9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D1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trill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E1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6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68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60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4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51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0B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CA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7</w:t>
            </w:r>
          </w:p>
        </w:tc>
      </w:tr>
      <w:tr w:rsidR="005076C0" w:rsidRPr="005076C0" w14:paraId="40152BD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24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10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01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666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9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24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1B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E0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5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5</w:t>
            </w:r>
          </w:p>
        </w:tc>
      </w:tr>
      <w:tr w:rsidR="005076C0" w:rsidRPr="005076C0" w14:paraId="27E117F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1C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E7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8F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64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30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82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77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</w:tr>
      <w:tr w:rsidR="005076C0" w:rsidRPr="005076C0" w14:paraId="36312960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F4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CAF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8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2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5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54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8D4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D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3</w:t>
            </w:r>
          </w:p>
        </w:tc>
      </w:tr>
      <w:tr w:rsidR="005076C0" w:rsidRPr="005076C0" w14:paraId="271FEBA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2A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rill bandwidth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C2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4D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FE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9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B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B76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08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7</w:t>
            </w:r>
          </w:p>
        </w:tc>
      </w:tr>
      <w:tr w:rsidR="005076C0" w:rsidRPr="005076C0" w14:paraId="62EA47D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5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B9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48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647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1B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A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E0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D1A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9</w:t>
            </w:r>
          </w:p>
        </w:tc>
      </w:tr>
      <w:tr w:rsidR="005076C0" w:rsidRPr="005076C0" w14:paraId="76B1784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F4A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C7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73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5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E0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92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78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267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43</w:t>
            </w:r>
          </w:p>
        </w:tc>
      </w:tr>
      <w:tr w:rsidR="005076C0" w:rsidRPr="005076C0" w14:paraId="4B706A06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B35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D3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2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1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C8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B3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0D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951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6</w:t>
            </w:r>
          </w:p>
        </w:tc>
      </w:tr>
      <w:tr w:rsidR="005076C0" w:rsidRPr="005076C0" w14:paraId="3DE5436E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A9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 trill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84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0A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341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699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0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E4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F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B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7</w:t>
            </w:r>
          </w:p>
        </w:tc>
      </w:tr>
      <w:tr w:rsidR="005076C0" w:rsidRPr="005076C0" w14:paraId="7CAA60F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3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8D0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A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258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7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04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0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B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16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5076C0" w:rsidRPr="005076C0" w14:paraId="1FD0ECFB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FD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99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770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8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E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0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81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8C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7</w:t>
            </w:r>
          </w:p>
        </w:tc>
      </w:tr>
      <w:tr w:rsidR="005076C0" w:rsidRPr="005076C0" w14:paraId="30990966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1C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4E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E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5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F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A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C3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64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2</w:t>
            </w:r>
          </w:p>
        </w:tc>
      </w:tr>
      <w:tr w:rsidR="005076C0" w:rsidRPr="005076C0" w14:paraId="1D2CB48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52D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 song frequency (H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D23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57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02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2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89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6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96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9C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3</w:t>
            </w:r>
          </w:p>
        </w:tc>
      </w:tr>
      <w:tr w:rsidR="005076C0" w:rsidRPr="005076C0" w14:paraId="4DFEA24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5A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BF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98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023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E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97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8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26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6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2</w:t>
            </w:r>
          </w:p>
        </w:tc>
      </w:tr>
      <w:tr w:rsidR="005076C0" w:rsidRPr="005076C0" w14:paraId="3674B6D2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D0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D5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A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3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A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4C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3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A0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4</w:t>
            </w:r>
          </w:p>
        </w:tc>
      </w:tr>
      <w:tr w:rsidR="005076C0" w:rsidRPr="005076C0" w14:paraId="22612A30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17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D0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13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8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C8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C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5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D3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5</w:t>
            </w:r>
          </w:p>
        </w:tc>
      </w:tr>
      <w:tr w:rsidR="005076C0" w:rsidRPr="005076C0" w14:paraId="147795F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0C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cal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1F9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762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90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65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BD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9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5</w:t>
            </w:r>
          </w:p>
        </w:tc>
      </w:tr>
      <w:tr w:rsidR="005076C0" w:rsidRPr="005076C0" w14:paraId="0CB8A42C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D8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479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90F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3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E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8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55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1</w:t>
            </w:r>
          </w:p>
        </w:tc>
      </w:tr>
      <w:tr w:rsidR="005076C0" w:rsidRPr="005076C0" w14:paraId="60F52902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17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00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99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E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EE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BB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FEF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9</w:t>
            </w:r>
          </w:p>
        </w:tc>
      </w:tr>
      <w:tr w:rsidR="005076C0" w:rsidRPr="005076C0" w14:paraId="6525772D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A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122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76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4F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40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1D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79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9</w:t>
            </w:r>
          </w:p>
        </w:tc>
      </w:tr>
      <w:tr w:rsidR="005076C0" w:rsidRPr="005076C0" w14:paraId="3DA9705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D71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imum vocal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36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FE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61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8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F9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F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5</w:t>
            </w:r>
          </w:p>
        </w:tc>
      </w:tr>
      <w:tr w:rsidR="005076C0" w:rsidRPr="005076C0" w14:paraId="53798D1B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3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BD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D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6DC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B7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18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C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2</w:t>
            </w:r>
          </w:p>
        </w:tc>
      </w:tr>
      <w:tr w:rsidR="005076C0" w:rsidRPr="005076C0" w14:paraId="584C2D20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D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98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4A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23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9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4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38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8</w:t>
            </w:r>
          </w:p>
        </w:tc>
      </w:tr>
      <w:tr w:rsidR="005076C0" w:rsidRPr="005076C0" w14:paraId="36BED748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87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600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B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2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5C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D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EB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4</w:t>
            </w:r>
          </w:p>
        </w:tc>
      </w:tr>
      <w:tr w:rsidR="005076C0" w:rsidRPr="005076C0" w14:paraId="17BB2411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17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vocal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EA0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C7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54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92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8A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E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6</w:t>
            </w:r>
          </w:p>
        </w:tc>
      </w:tr>
      <w:tr w:rsidR="005076C0" w:rsidRPr="005076C0" w14:paraId="4EBBE77D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615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7A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7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6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BC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27C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E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1</w:t>
            </w:r>
          </w:p>
        </w:tc>
      </w:tr>
      <w:tr w:rsidR="005076C0" w:rsidRPr="005076C0" w14:paraId="54267423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A2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35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4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60E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EA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75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F9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9</w:t>
            </w:r>
          </w:p>
        </w:tc>
      </w:tr>
      <w:tr w:rsidR="005076C0" w:rsidRPr="005076C0" w14:paraId="7784F514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33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9C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E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C6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07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F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FE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5</w:t>
            </w:r>
          </w:p>
        </w:tc>
      </w:tr>
      <w:tr w:rsidR="005076C0" w:rsidRPr="005076C0" w14:paraId="7466A47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F7C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ertoire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C5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linea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67A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0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2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A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4F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8</w:t>
            </w:r>
          </w:p>
        </w:tc>
      </w:tr>
      <w:tr w:rsidR="005076C0" w:rsidRPr="005076C0" w14:paraId="680E372D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9C0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8C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BD (quadratic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46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1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7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C4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AB8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9</w:t>
            </w:r>
          </w:p>
        </w:tc>
      </w:tr>
      <w:tr w:rsidR="005076C0" w:rsidRPr="005076C0" w14:paraId="724994A9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11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68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7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C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751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C0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5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7</w:t>
            </w:r>
          </w:p>
        </w:tc>
      </w:tr>
      <w:tr w:rsidR="005076C0" w:rsidRPr="005076C0" w14:paraId="1D8B9891" w14:textId="77777777" w:rsidTr="005076C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FEF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64F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B2B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FA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F99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DC2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392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0</w:t>
            </w:r>
          </w:p>
        </w:tc>
      </w:tr>
      <w:tr w:rsidR="005076C0" w:rsidRPr="005076C0" w14:paraId="6E85D83A" w14:textId="77777777" w:rsidTr="005076C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A0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59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98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81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65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D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A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076C0" w:rsidRPr="005076C0" w14:paraId="62C6FD11" w14:textId="77777777" w:rsidTr="005076C0">
        <w:trPr>
          <w:trHeight w:val="315"/>
        </w:trPr>
        <w:tc>
          <w:tcPr>
            <w:tcW w:w="5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B6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ant predictors (P &lt; 0.05) are highlighted in bold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EC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0A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1F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F3BA774" w14:textId="77777777" w:rsidR="005076C0" w:rsidRDefault="005076C0">
      <w:r>
        <w:br w:type="page"/>
      </w:r>
    </w:p>
    <w:tbl>
      <w:tblPr>
        <w:tblW w:w="9436" w:type="dxa"/>
        <w:tblLook w:val="04A0" w:firstRow="1" w:lastRow="0" w:firstColumn="1" w:lastColumn="0" w:noHBand="0" w:noVBand="1"/>
      </w:tblPr>
      <w:tblGrid>
        <w:gridCol w:w="2268"/>
        <w:gridCol w:w="2002"/>
        <w:gridCol w:w="1216"/>
        <w:gridCol w:w="1166"/>
        <w:gridCol w:w="952"/>
        <w:gridCol w:w="966"/>
        <w:gridCol w:w="868"/>
      </w:tblGrid>
      <w:tr w:rsidR="005076C0" w:rsidRPr="005076C0" w14:paraId="04D47D44" w14:textId="77777777" w:rsidTr="005076C0">
        <w:trPr>
          <w:trHeight w:val="315"/>
        </w:trPr>
        <w:tc>
          <w:tcPr>
            <w:tcW w:w="94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32F" w14:textId="77777777" w:rsid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 xml:space="preserve">Supplementary Table S2. </w:t>
            </w: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s of longevity (showing linear and quadratic contrasts), territory quality and body mass with male song traits in Seychelles warblers</w:t>
            </w:r>
          </w:p>
          <w:p w14:paraId="0741DD53" w14:textId="2E941AFB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5076C0" w:rsidRPr="005076C0" w14:paraId="72423A91" w14:textId="77777777" w:rsidTr="005076C0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48E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trait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BB1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dictor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D7F2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304A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4467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DBC4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B875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5076C0" w:rsidRPr="005076C0" w14:paraId="2EB641BE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34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rill duration (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1B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F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87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FB2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C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F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8</w:t>
            </w:r>
          </w:p>
        </w:tc>
      </w:tr>
      <w:tr w:rsidR="005076C0" w:rsidRPr="005076C0" w14:paraId="6E7451D6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6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29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DA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A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17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0E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2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0</w:t>
            </w:r>
          </w:p>
        </w:tc>
      </w:tr>
      <w:tr w:rsidR="005076C0" w:rsidRPr="005076C0" w14:paraId="4B403E78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8F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60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B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FD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CD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2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BCC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8</w:t>
            </w:r>
          </w:p>
        </w:tc>
      </w:tr>
      <w:tr w:rsidR="005076C0" w:rsidRPr="005076C0" w14:paraId="57B60FBF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67DE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D8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3E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E6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44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13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FBB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2</w:t>
            </w:r>
          </w:p>
        </w:tc>
      </w:tr>
      <w:tr w:rsidR="005076C0" w:rsidRPr="005076C0" w14:paraId="4856E6C6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EFA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duration (s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8C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F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2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32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4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4F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8</w:t>
            </w:r>
          </w:p>
        </w:tc>
      </w:tr>
      <w:tr w:rsidR="005076C0" w:rsidRPr="005076C0" w14:paraId="7692BB4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21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11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69F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A1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36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2E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3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1</w:t>
            </w:r>
          </w:p>
        </w:tc>
      </w:tr>
      <w:tr w:rsidR="005076C0" w:rsidRPr="005076C0" w14:paraId="049067B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B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17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F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CA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6F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D6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0C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9</w:t>
            </w:r>
          </w:p>
        </w:tc>
      </w:tr>
      <w:tr w:rsidR="005076C0" w:rsidRPr="005076C0" w14:paraId="30A81FA8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7C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2C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3C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39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C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97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5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0</w:t>
            </w:r>
          </w:p>
        </w:tc>
      </w:tr>
      <w:tr w:rsidR="005076C0" w:rsidRPr="005076C0" w14:paraId="5F2FBC8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57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rill rate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4D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DB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D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26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5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4E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2</w:t>
            </w:r>
          </w:p>
        </w:tc>
      </w:tr>
      <w:tr w:rsidR="005076C0" w:rsidRPr="005076C0" w14:paraId="2777236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8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49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58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4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7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82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6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16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9</w:t>
            </w:r>
          </w:p>
        </w:tc>
      </w:tr>
      <w:tr w:rsidR="005076C0" w:rsidRPr="005076C0" w14:paraId="1976B89B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D3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4B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AA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F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F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8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F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4</w:t>
            </w:r>
          </w:p>
        </w:tc>
      </w:tr>
      <w:tr w:rsidR="005076C0" w:rsidRPr="005076C0" w14:paraId="1CFB7BAE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38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E5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35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0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E5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7DE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5158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5076C0" w:rsidRPr="005076C0" w14:paraId="7A6CBA84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8C7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song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B4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A2F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43.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57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6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7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6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4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9</w:t>
            </w:r>
          </w:p>
        </w:tc>
      </w:tr>
      <w:tr w:rsidR="005076C0" w:rsidRPr="005076C0" w14:paraId="4AA2BC9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7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9D5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1A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9318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45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03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3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55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D7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5</w:t>
            </w:r>
          </w:p>
        </w:tc>
      </w:tr>
      <w:tr w:rsidR="005076C0" w:rsidRPr="005076C0" w14:paraId="3E5CF2A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D7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EE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52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5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8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E7E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D8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7</w:t>
            </w:r>
          </w:p>
        </w:tc>
      </w:tr>
      <w:tr w:rsidR="005076C0" w:rsidRPr="005076C0" w14:paraId="311327B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0F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26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C1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0B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03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A4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8D0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4</w:t>
            </w:r>
          </w:p>
        </w:tc>
      </w:tr>
      <w:tr w:rsidR="005076C0" w:rsidRPr="005076C0" w14:paraId="44E5D49E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5E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song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4A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F0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3.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BDA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22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D5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9F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8E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9</w:t>
            </w:r>
          </w:p>
        </w:tc>
      </w:tr>
      <w:tr w:rsidR="005076C0" w:rsidRPr="005076C0" w14:paraId="683D6E0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0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7B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84B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898.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E3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43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2C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FE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E7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0</w:t>
            </w:r>
          </w:p>
        </w:tc>
      </w:tr>
      <w:tr w:rsidR="005076C0" w:rsidRPr="005076C0" w14:paraId="5FA7A1F5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6E0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1D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B4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2.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23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E0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5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A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1</w:t>
            </w:r>
          </w:p>
        </w:tc>
      </w:tr>
      <w:tr w:rsidR="005076C0" w:rsidRPr="005076C0" w14:paraId="0A1F3AA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50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CB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8F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00.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44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4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77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D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10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9</w:t>
            </w:r>
          </w:p>
        </w:tc>
      </w:tr>
      <w:tr w:rsidR="005076C0" w:rsidRPr="005076C0" w14:paraId="154D9D60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60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bandwidth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DC2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40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41.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A0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06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2DB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F1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9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7</w:t>
            </w:r>
          </w:p>
        </w:tc>
      </w:tr>
      <w:tr w:rsidR="005076C0" w:rsidRPr="005076C0" w14:paraId="7BE0D466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2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B6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3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640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1B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93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0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90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A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4</w:t>
            </w:r>
          </w:p>
        </w:tc>
      </w:tr>
      <w:tr w:rsidR="005076C0" w:rsidRPr="005076C0" w14:paraId="13C709CC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4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8A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B1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5F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61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C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B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</w:tr>
      <w:tr w:rsidR="005076C0" w:rsidRPr="005076C0" w14:paraId="7977882D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A18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69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D3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57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E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.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C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3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02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4</w:t>
            </w:r>
          </w:p>
        </w:tc>
      </w:tr>
      <w:tr w:rsidR="005076C0" w:rsidRPr="005076C0" w14:paraId="5BBE3225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AE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trill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97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C82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072.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9F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96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E8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B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95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2</w:t>
            </w:r>
          </w:p>
        </w:tc>
      </w:tr>
      <w:tr w:rsidR="005076C0" w:rsidRPr="005076C0" w14:paraId="7DF5F016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2B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8E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B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139.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B1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46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35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A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DA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9</w:t>
            </w:r>
          </w:p>
        </w:tc>
      </w:tr>
      <w:tr w:rsidR="005076C0" w:rsidRPr="005076C0" w14:paraId="3E97BBBD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8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2F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A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D6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C3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477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0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6</w:t>
            </w:r>
          </w:p>
        </w:tc>
      </w:tr>
      <w:tr w:rsidR="005076C0" w:rsidRPr="005076C0" w14:paraId="628AF87F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29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76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0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A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.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0E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814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4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0</w:t>
            </w:r>
          </w:p>
        </w:tc>
      </w:tr>
      <w:tr w:rsidR="005076C0" w:rsidRPr="005076C0" w14:paraId="3AB6E9D8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E8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trill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A0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A3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958.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45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48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C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5D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3BF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4</w:t>
            </w:r>
          </w:p>
        </w:tc>
      </w:tr>
      <w:tr w:rsidR="005076C0" w:rsidRPr="005076C0" w14:paraId="39BE45E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F4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AE0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4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417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B6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26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4C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6B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58F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</w:t>
            </w:r>
          </w:p>
        </w:tc>
      </w:tr>
      <w:tr w:rsidR="005076C0" w:rsidRPr="005076C0" w14:paraId="06F17899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1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09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76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7F0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AA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AC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F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5</w:t>
            </w:r>
          </w:p>
        </w:tc>
      </w:tr>
      <w:tr w:rsidR="005076C0" w:rsidRPr="005076C0" w14:paraId="3C0F6F2B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8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BB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CE7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5.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BA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0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CF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C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9</w:t>
            </w:r>
          </w:p>
        </w:tc>
      </w:tr>
      <w:tr w:rsidR="005076C0" w:rsidRPr="005076C0" w14:paraId="6EFCAAB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CA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ll bandwidth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9A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282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50.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F0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11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6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A9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E0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9</w:t>
            </w:r>
          </w:p>
        </w:tc>
      </w:tr>
      <w:tr w:rsidR="005076C0" w:rsidRPr="005076C0" w14:paraId="5C5F35BB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B9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08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D5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23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9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71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64A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61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B7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7</w:t>
            </w:r>
          </w:p>
        </w:tc>
      </w:tr>
      <w:tr w:rsidR="005076C0" w:rsidRPr="005076C0" w14:paraId="6325D764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4A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6E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8A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9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A0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98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B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3C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4</w:t>
            </w:r>
          </w:p>
        </w:tc>
      </w:tr>
      <w:tr w:rsidR="005076C0" w:rsidRPr="005076C0" w14:paraId="6122519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9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AC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8C5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19.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8C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4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44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9A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5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</w:tr>
      <w:tr w:rsidR="005076C0" w:rsidRPr="005076C0" w14:paraId="60639464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B7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 trill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7FC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12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68.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1E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46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B3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9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8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1</w:t>
            </w:r>
          </w:p>
        </w:tc>
      </w:tr>
      <w:tr w:rsidR="005076C0" w:rsidRPr="005076C0" w14:paraId="4DBC73C0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EC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1B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179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55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E3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64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35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20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A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2</w:t>
            </w:r>
          </w:p>
        </w:tc>
      </w:tr>
      <w:tr w:rsidR="005076C0" w:rsidRPr="005076C0" w14:paraId="2A28FBE0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D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4E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E9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.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6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82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86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A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7</w:t>
            </w:r>
          </w:p>
        </w:tc>
      </w:tr>
      <w:tr w:rsidR="005076C0" w:rsidRPr="005076C0" w14:paraId="4CEB8D19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B3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73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FE5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33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E5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7C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07B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97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0</w:t>
            </w:r>
          </w:p>
        </w:tc>
      </w:tr>
      <w:tr w:rsidR="005076C0" w:rsidRPr="005076C0" w14:paraId="2F743BB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AF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eak song frequency (Hz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C86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3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1.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25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51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67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E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9A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9</w:t>
            </w:r>
          </w:p>
        </w:tc>
      </w:tr>
      <w:tr w:rsidR="005076C0" w:rsidRPr="005076C0" w14:paraId="17C6DF9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F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B6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8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4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69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4A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C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0A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7</w:t>
            </w:r>
          </w:p>
        </w:tc>
      </w:tr>
      <w:tr w:rsidR="005076C0" w:rsidRPr="005076C0" w14:paraId="557A46B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8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C55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B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2.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B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8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B3C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9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2</w:t>
            </w:r>
          </w:p>
        </w:tc>
      </w:tr>
      <w:tr w:rsidR="005076C0" w:rsidRPr="005076C0" w14:paraId="559F149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43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E6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A0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1.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F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DA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30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4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2</w:t>
            </w:r>
          </w:p>
        </w:tc>
      </w:tr>
      <w:tr w:rsidR="005076C0" w:rsidRPr="005076C0" w14:paraId="2D15E6C5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36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cal devi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3F4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CF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1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DC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6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131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9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0</w:t>
            </w:r>
          </w:p>
        </w:tc>
      </w:tr>
      <w:tr w:rsidR="005076C0" w:rsidRPr="005076C0" w14:paraId="67264BE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81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9A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5D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06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D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3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C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9</w:t>
            </w:r>
          </w:p>
        </w:tc>
      </w:tr>
      <w:tr w:rsidR="005076C0" w:rsidRPr="005076C0" w14:paraId="542FE02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D6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9C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92B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9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B2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57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6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8</w:t>
            </w:r>
          </w:p>
        </w:tc>
      </w:tr>
      <w:tr w:rsidR="005076C0" w:rsidRPr="005076C0" w14:paraId="239A5AD9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73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F39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8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2B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8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3E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F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8</w:t>
            </w:r>
          </w:p>
        </w:tc>
      </w:tr>
      <w:tr w:rsidR="005076C0" w:rsidRPr="005076C0" w14:paraId="5BCD82DA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C1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imum vocal devi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74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C56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CBC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6D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A4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CC6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5</w:t>
            </w:r>
          </w:p>
        </w:tc>
      </w:tr>
      <w:tr w:rsidR="005076C0" w:rsidRPr="005076C0" w14:paraId="40EFB513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3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A8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85F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5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D6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67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8B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A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7</w:t>
            </w:r>
          </w:p>
        </w:tc>
      </w:tr>
      <w:tr w:rsidR="005076C0" w:rsidRPr="005076C0" w14:paraId="5B72DDFE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5B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E5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4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139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1E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6F7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9D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6</w:t>
            </w:r>
          </w:p>
        </w:tc>
      </w:tr>
      <w:tr w:rsidR="005076C0" w:rsidRPr="005076C0" w14:paraId="39A6492C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35A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CD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7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8A0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EE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5A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1B5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2</w:t>
            </w:r>
          </w:p>
        </w:tc>
      </w:tr>
      <w:tr w:rsidR="005076C0" w:rsidRPr="005076C0" w14:paraId="7839FC2B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E6C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vocal devi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A0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AF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4.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DA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D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C5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1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1</w:t>
            </w:r>
          </w:p>
        </w:tc>
      </w:tr>
      <w:tr w:rsidR="005076C0" w:rsidRPr="005076C0" w14:paraId="00B7B6B7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E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40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8F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8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F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5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4F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2</w:t>
            </w:r>
          </w:p>
        </w:tc>
      </w:tr>
      <w:tr w:rsidR="005076C0" w:rsidRPr="005076C0" w14:paraId="68DB0091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30B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89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E8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19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CB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C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4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2</w:t>
            </w:r>
          </w:p>
        </w:tc>
      </w:tr>
      <w:tr w:rsidR="005076C0" w:rsidRPr="005076C0" w14:paraId="472A1498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78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CC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C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5A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A3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58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03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2</w:t>
            </w:r>
          </w:p>
        </w:tc>
      </w:tr>
      <w:tr w:rsidR="005076C0" w:rsidRPr="005076C0" w14:paraId="693C90A2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C4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ertoire siz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14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linea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13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52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AC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3D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4A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2</w:t>
            </w:r>
          </w:p>
        </w:tc>
      </w:tr>
      <w:tr w:rsidR="005076C0" w:rsidRPr="005076C0" w14:paraId="52582B00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74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13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evity (quadrat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72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1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5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DC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E1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3</w:t>
            </w:r>
          </w:p>
        </w:tc>
      </w:tr>
      <w:tr w:rsidR="005076C0" w:rsidRPr="005076C0" w14:paraId="24BC045C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9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5B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qu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AF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8B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64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EB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6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8</w:t>
            </w:r>
          </w:p>
        </w:tc>
      </w:tr>
      <w:tr w:rsidR="005076C0" w:rsidRPr="005076C0" w14:paraId="3940D247" w14:textId="77777777" w:rsidTr="005076C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F5C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50D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625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FD4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337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DE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38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4</w:t>
            </w:r>
          </w:p>
        </w:tc>
      </w:tr>
      <w:tr w:rsidR="005076C0" w:rsidRPr="005076C0" w14:paraId="430311D5" w14:textId="77777777" w:rsidTr="005076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4F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82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10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A8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E8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F3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1B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076C0" w:rsidRPr="005076C0" w14:paraId="579AD2A5" w14:textId="77777777" w:rsidTr="005076C0">
        <w:trPr>
          <w:trHeight w:val="315"/>
        </w:trPr>
        <w:tc>
          <w:tcPr>
            <w:tcW w:w="5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37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ant predictors (P &lt; 0.05) are highlighted in bold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DD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AF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0A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E3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00EFA211" w14:textId="478CCCD2" w:rsidR="005076C0" w:rsidRPr="003E0E29" w:rsidRDefault="005076C0" w:rsidP="00E17C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8DAD1D" w14:textId="77777777" w:rsidR="005076C0" w:rsidRDefault="005076C0">
      <w:r>
        <w:br w:type="page"/>
      </w:r>
    </w:p>
    <w:tbl>
      <w:tblPr>
        <w:tblW w:w="8942" w:type="dxa"/>
        <w:tblLook w:val="04A0" w:firstRow="1" w:lastRow="0" w:firstColumn="1" w:lastColumn="0" w:noHBand="0" w:noVBand="1"/>
      </w:tblPr>
      <w:tblGrid>
        <w:gridCol w:w="1985"/>
        <w:gridCol w:w="1843"/>
        <w:gridCol w:w="1312"/>
        <w:gridCol w:w="1066"/>
        <w:gridCol w:w="904"/>
        <w:gridCol w:w="966"/>
        <w:gridCol w:w="868"/>
      </w:tblGrid>
      <w:tr w:rsidR="005076C0" w:rsidRPr="005076C0" w14:paraId="7C0D9DBA" w14:textId="77777777" w:rsidTr="005076C0">
        <w:trPr>
          <w:trHeight w:val="315"/>
        </w:trPr>
        <w:tc>
          <w:tcPr>
            <w:tcW w:w="8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4C08" w14:textId="77777777" w:rsid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 xml:space="preserve">Supplementary Table S3. </w:t>
            </w: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s of each quantified component of territory quality (territory size, vegetation density x insect density per unit vegetation) with song traits in male Seychelles warblers, controlling for age and body mass</w:t>
            </w:r>
          </w:p>
          <w:p w14:paraId="3AA8E2B2" w14:textId="196FB14B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5076C0" w:rsidRPr="005076C0" w14:paraId="12180B1D" w14:textId="77777777" w:rsidTr="005076C0">
        <w:trPr>
          <w:trHeight w:val="31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6AF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trai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9B5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dictors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54CE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4FA2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C9CC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900A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D66E" w14:textId="77777777" w:rsidR="005076C0" w:rsidRPr="005076C0" w:rsidRDefault="005076C0" w:rsidP="00507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5076C0" w:rsidRPr="005076C0" w14:paraId="4E5D6E6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02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ll duration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68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6F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D4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4B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53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1F0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</w:tr>
      <w:tr w:rsidR="005076C0" w:rsidRPr="005076C0" w14:paraId="37E8269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F2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5A1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56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84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C55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18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D3C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8</w:t>
            </w:r>
          </w:p>
        </w:tc>
      </w:tr>
      <w:tr w:rsidR="005076C0" w:rsidRPr="005076C0" w14:paraId="3EEA00C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BE5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C8E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488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0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BAB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8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2D0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49</w:t>
            </w:r>
          </w:p>
        </w:tc>
      </w:tr>
      <w:tr w:rsidR="005076C0" w:rsidRPr="005076C0" w14:paraId="1DACAB8D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F616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66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FA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06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4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5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C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6</w:t>
            </w:r>
          </w:p>
        </w:tc>
      </w:tr>
      <w:tr w:rsidR="005076C0" w:rsidRPr="005076C0" w14:paraId="7A0D132A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68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6C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34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DC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0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F42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CA9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3</w:t>
            </w:r>
          </w:p>
        </w:tc>
      </w:tr>
      <w:tr w:rsidR="005076C0" w:rsidRPr="005076C0" w14:paraId="2080202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C7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duration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4F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2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1B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D7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6E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CB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</w:tr>
      <w:tr w:rsidR="005076C0" w:rsidRPr="005076C0" w14:paraId="159547C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38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85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5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2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B8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B3A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3D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73A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24</w:t>
            </w:r>
          </w:p>
        </w:tc>
      </w:tr>
      <w:tr w:rsidR="005076C0" w:rsidRPr="005076C0" w14:paraId="609C9C46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A16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D1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63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93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2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9C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3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6</w:t>
            </w:r>
          </w:p>
        </w:tc>
      </w:tr>
      <w:tr w:rsidR="005076C0" w:rsidRPr="005076C0" w14:paraId="3976E826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15B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FE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D02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5D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B1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2D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FF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8</w:t>
            </w:r>
          </w:p>
        </w:tc>
      </w:tr>
      <w:tr w:rsidR="005076C0" w:rsidRPr="005076C0" w14:paraId="1C4C9141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D1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25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8A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F6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B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EF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6D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1</w:t>
            </w:r>
          </w:p>
        </w:tc>
      </w:tr>
      <w:tr w:rsidR="005076C0" w:rsidRPr="005076C0" w14:paraId="5BB7B825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31B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ll rate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82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87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F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B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DC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0F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3</w:t>
            </w:r>
          </w:p>
        </w:tc>
      </w:tr>
      <w:tr w:rsidR="005076C0" w:rsidRPr="005076C0" w14:paraId="38305765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7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F27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8EE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2A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C4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AD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A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7</w:t>
            </w:r>
          </w:p>
        </w:tc>
      </w:tr>
      <w:tr w:rsidR="005076C0" w:rsidRPr="005076C0" w14:paraId="72EAED7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60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C5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43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1C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0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5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9042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46</w:t>
            </w:r>
          </w:p>
        </w:tc>
      </w:tr>
      <w:tr w:rsidR="005076C0" w:rsidRPr="005076C0" w14:paraId="7D9584A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478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025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0D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1B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4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DA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5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1</w:t>
            </w:r>
          </w:p>
        </w:tc>
      </w:tr>
      <w:tr w:rsidR="005076C0" w:rsidRPr="005076C0" w14:paraId="328CDA3F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37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56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5A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2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7C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9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316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5076C0" w:rsidRPr="005076C0" w14:paraId="160B5C58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1E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song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B8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8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9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2A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8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A9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347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3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3</w:t>
            </w:r>
          </w:p>
        </w:tc>
      </w:tr>
      <w:tr w:rsidR="005076C0" w:rsidRPr="005076C0" w14:paraId="17B8EAE1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C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F8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7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1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04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3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34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F8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3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8</w:t>
            </w:r>
          </w:p>
        </w:tc>
      </w:tr>
      <w:tr w:rsidR="005076C0" w:rsidRPr="005076C0" w14:paraId="7EDC948A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7E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A9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92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D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18F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F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99B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4</w:t>
            </w:r>
          </w:p>
        </w:tc>
      </w:tr>
      <w:tr w:rsidR="005076C0" w:rsidRPr="005076C0" w14:paraId="656F5DFB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C0A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9D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18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3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00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7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00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A0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1FF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5076C0" w:rsidRPr="005076C0" w14:paraId="2F653F4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29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37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4F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29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8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5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E1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</w:tr>
      <w:tr w:rsidR="005076C0" w:rsidRPr="005076C0" w14:paraId="54D34D7E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D7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song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F8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E54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043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137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35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0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04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E5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1</w:t>
            </w:r>
          </w:p>
        </w:tc>
      </w:tr>
      <w:tr w:rsidR="005076C0" w:rsidRPr="005076C0" w14:paraId="190ABC5F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AF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62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8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371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7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81.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1D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87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99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3</w:t>
            </w:r>
          </w:p>
        </w:tc>
      </w:tr>
      <w:tr w:rsidR="005076C0" w:rsidRPr="005076C0" w14:paraId="49D1DEB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52E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30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2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24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D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22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39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233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2</w:t>
            </w:r>
          </w:p>
        </w:tc>
      </w:tr>
      <w:tr w:rsidR="005076C0" w:rsidRPr="005076C0" w14:paraId="351FD7ED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49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A7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A9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0A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1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4D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8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6B0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3</w:t>
            </w:r>
          </w:p>
        </w:tc>
      </w:tr>
      <w:tr w:rsidR="005076C0" w:rsidRPr="005076C0" w14:paraId="06567C61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EB5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6E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8AE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7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22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2A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D7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3</w:t>
            </w:r>
          </w:p>
        </w:tc>
      </w:tr>
      <w:tr w:rsidR="005076C0" w:rsidRPr="005076C0" w14:paraId="78CAAAF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492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ng bandwidth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56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A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88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806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99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9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3B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3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6</w:t>
            </w:r>
          </w:p>
        </w:tc>
      </w:tr>
      <w:tr w:rsidR="005076C0" w:rsidRPr="005076C0" w14:paraId="603F33D3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A4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48F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8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553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C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09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12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32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0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1</w:t>
            </w:r>
          </w:p>
        </w:tc>
      </w:tr>
      <w:tr w:rsidR="005076C0" w:rsidRPr="005076C0" w14:paraId="32DE00E3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6A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E7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FD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3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7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57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6F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2A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3</w:t>
            </w:r>
          </w:p>
        </w:tc>
      </w:tr>
      <w:tr w:rsidR="005076C0" w:rsidRPr="005076C0" w14:paraId="57B4C4E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28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20C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7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1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E7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35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B0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E0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66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7</w:t>
            </w:r>
          </w:p>
        </w:tc>
      </w:tr>
      <w:tr w:rsidR="005076C0" w:rsidRPr="005076C0" w14:paraId="52DF695F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4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0F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54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6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D3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A9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35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6</w:t>
            </w:r>
          </w:p>
        </w:tc>
      </w:tr>
      <w:tr w:rsidR="005076C0" w:rsidRPr="005076C0" w14:paraId="590F8EDC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4E0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trill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D2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75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0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6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08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40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A0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6D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5</w:t>
            </w:r>
          </w:p>
        </w:tc>
      </w:tr>
      <w:tr w:rsidR="005076C0" w:rsidRPr="005076C0" w14:paraId="26DED2F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D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C5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A3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85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8C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31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5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C6E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54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6</w:t>
            </w:r>
          </w:p>
        </w:tc>
      </w:tr>
      <w:tr w:rsidR="005076C0" w:rsidRPr="005076C0" w14:paraId="686A611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9B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CA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2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1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90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F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13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C2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6</w:t>
            </w:r>
          </w:p>
        </w:tc>
      </w:tr>
      <w:tr w:rsidR="005076C0" w:rsidRPr="005076C0" w14:paraId="13B38D1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7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B4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A08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9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50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6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5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EB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19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9</w:t>
            </w:r>
          </w:p>
        </w:tc>
      </w:tr>
      <w:tr w:rsidR="005076C0" w:rsidRPr="005076C0" w14:paraId="37E30D9D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5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2B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16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089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5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65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75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7</w:t>
            </w:r>
          </w:p>
        </w:tc>
      </w:tr>
      <w:tr w:rsidR="005076C0" w:rsidRPr="005076C0" w14:paraId="04BE1B07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1E4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x. trill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06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5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64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8E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72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15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50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7F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1</w:t>
            </w:r>
          </w:p>
        </w:tc>
      </w:tr>
      <w:tr w:rsidR="005076C0" w:rsidRPr="005076C0" w14:paraId="62AC8A97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A0C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5D7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0E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648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EC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55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77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97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4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6</w:t>
            </w:r>
          </w:p>
        </w:tc>
      </w:tr>
      <w:tr w:rsidR="005076C0" w:rsidRPr="005076C0" w14:paraId="72B3D6A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C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EC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95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64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0B9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8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68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7</w:t>
            </w:r>
          </w:p>
        </w:tc>
      </w:tr>
      <w:tr w:rsidR="005076C0" w:rsidRPr="005076C0" w14:paraId="50F65DBF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3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8C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D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39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1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9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AE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C6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8C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9</w:t>
            </w:r>
          </w:p>
        </w:tc>
      </w:tr>
      <w:tr w:rsidR="005076C0" w:rsidRPr="005076C0" w14:paraId="57F9869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C5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B4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5A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9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21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48D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53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481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40</w:t>
            </w:r>
          </w:p>
        </w:tc>
      </w:tr>
      <w:tr w:rsidR="005076C0" w:rsidRPr="005076C0" w14:paraId="37927C61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A0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ll bandwidth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DE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F84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482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35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30.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9EC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02C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54A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1</w:t>
            </w:r>
          </w:p>
        </w:tc>
      </w:tr>
      <w:tr w:rsidR="005076C0" w:rsidRPr="005076C0" w14:paraId="1987C083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18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FA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DF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608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5DA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5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D3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A6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64C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22</w:t>
            </w:r>
          </w:p>
        </w:tc>
      </w:tr>
      <w:tr w:rsidR="005076C0" w:rsidRPr="005076C0" w14:paraId="531AB14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F56" w14:textId="77777777" w:rsidR="005076C0" w:rsidRPr="005076C0" w:rsidRDefault="005076C0" w:rsidP="005076C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D2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4F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6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8B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A2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BF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BC1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0</w:t>
            </w:r>
          </w:p>
        </w:tc>
      </w:tr>
      <w:tr w:rsidR="005076C0" w:rsidRPr="005076C0" w14:paraId="23CB1EF7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566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31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B3A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2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64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4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5A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9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28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6</w:t>
            </w:r>
          </w:p>
        </w:tc>
      </w:tr>
      <w:tr w:rsidR="005076C0" w:rsidRPr="005076C0" w14:paraId="6E8E8BE8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3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A06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C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3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7A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9C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DB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402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5</w:t>
            </w:r>
          </w:p>
        </w:tc>
      </w:tr>
      <w:tr w:rsidR="005076C0" w:rsidRPr="005076C0" w14:paraId="5BF5AF5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EC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 trill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A5D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63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81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01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69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B4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7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CF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0</w:t>
            </w:r>
          </w:p>
        </w:tc>
      </w:tr>
      <w:tr w:rsidR="005076C0" w:rsidRPr="005076C0" w14:paraId="7F681DCB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8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33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AB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5816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1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23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F5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4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D65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</w:tr>
      <w:tr w:rsidR="005076C0" w:rsidRPr="005076C0" w14:paraId="2E95FAF2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77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74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23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94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1E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F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CDF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B9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5</w:t>
            </w:r>
          </w:p>
        </w:tc>
      </w:tr>
      <w:tr w:rsidR="005076C0" w:rsidRPr="005076C0" w14:paraId="3F53CD83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24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81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41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5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D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0.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3D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B28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E9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8</w:t>
            </w:r>
          </w:p>
        </w:tc>
      </w:tr>
      <w:tr w:rsidR="005076C0" w:rsidRPr="005076C0" w14:paraId="565D782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F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E9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7B2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8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F8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9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2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9DB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5</w:t>
            </w:r>
          </w:p>
        </w:tc>
      </w:tr>
      <w:tr w:rsidR="005076C0" w:rsidRPr="005076C0" w14:paraId="4C3C8EC1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D5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k song frequency (H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47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B2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398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1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95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B8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86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97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0</w:t>
            </w:r>
          </w:p>
        </w:tc>
      </w:tr>
      <w:tr w:rsidR="005076C0" w:rsidRPr="005076C0" w14:paraId="2B0B3B33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19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BF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D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6992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1F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76.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AE8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CDD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FB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</w:tr>
      <w:tr w:rsidR="005076C0" w:rsidRPr="005076C0" w14:paraId="06825D16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48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015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29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35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6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4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6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E4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</w:tr>
      <w:tr w:rsidR="005076C0" w:rsidRPr="005076C0" w14:paraId="181CBA5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C09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2D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C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1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0A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4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A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AE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BB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3</w:t>
            </w:r>
          </w:p>
        </w:tc>
      </w:tr>
      <w:tr w:rsidR="005076C0" w:rsidRPr="005076C0" w14:paraId="5AEE602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73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93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44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A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437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D2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DA2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0</w:t>
            </w:r>
          </w:p>
        </w:tc>
      </w:tr>
      <w:tr w:rsidR="005076C0" w:rsidRPr="005076C0" w14:paraId="0A0640B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C1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cal dev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14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F9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4C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92D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AC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52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3</w:t>
            </w:r>
          </w:p>
        </w:tc>
      </w:tr>
      <w:tr w:rsidR="005076C0" w:rsidRPr="005076C0" w14:paraId="0F7AF33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59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0D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45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CE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2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6F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66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2</w:t>
            </w:r>
          </w:p>
        </w:tc>
      </w:tr>
      <w:tr w:rsidR="005076C0" w:rsidRPr="005076C0" w14:paraId="24250755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03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1B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F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85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FD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CA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B2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1</w:t>
            </w:r>
          </w:p>
        </w:tc>
      </w:tr>
      <w:tr w:rsidR="005076C0" w:rsidRPr="005076C0" w14:paraId="5F420D6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04A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3B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0C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9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58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2B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4B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77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1</w:t>
            </w:r>
          </w:p>
        </w:tc>
      </w:tr>
      <w:tr w:rsidR="005076C0" w:rsidRPr="005076C0" w14:paraId="137D1F47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F8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E36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4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AB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F7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05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B1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7</w:t>
            </w:r>
          </w:p>
        </w:tc>
      </w:tr>
      <w:tr w:rsidR="005076C0" w:rsidRPr="005076C0" w14:paraId="5E19A7A6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C4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. vocal dev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BB3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3C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79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EC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C8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D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9</w:t>
            </w:r>
          </w:p>
        </w:tc>
      </w:tr>
      <w:tr w:rsidR="005076C0" w:rsidRPr="005076C0" w14:paraId="111914DD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13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D9F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64E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95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4BC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024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811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</w:tr>
      <w:tr w:rsidR="005076C0" w:rsidRPr="005076C0" w14:paraId="2854567B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1C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25E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DC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65A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15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47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01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1</w:t>
            </w:r>
          </w:p>
        </w:tc>
      </w:tr>
      <w:tr w:rsidR="005076C0" w:rsidRPr="005076C0" w14:paraId="7B79B62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8C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67B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37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BB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0EA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5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7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4</w:t>
            </w:r>
          </w:p>
        </w:tc>
      </w:tr>
      <w:tr w:rsidR="005076C0" w:rsidRPr="005076C0" w14:paraId="2B43057E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8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E5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26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2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D9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B8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5DC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5</w:t>
            </w:r>
          </w:p>
        </w:tc>
      </w:tr>
      <w:tr w:rsidR="005076C0" w:rsidRPr="005076C0" w14:paraId="51C2B6DB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BC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vocal dev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2D5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B10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9D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CA4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56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F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6</w:t>
            </w:r>
          </w:p>
        </w:tc>
      </w:tr>
      <w:tr w:rsidR="005076C0" w:rsidRPr="005076C0" w14:paraId="36384149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FE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47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87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C3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62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D2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4A8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9</w:t>
            </w:r>
          </w:p>
        </w:tc>
      </w:tr>
      <w:tr w:rsidR="005076C0" w:rsidRPr="005076C0" w14:paraId="727515CC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6D5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BC0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75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309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25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DB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C9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0</w:t>
            </w:r>
          </w:p>
        </w:tc>
      </w:tr>
      <w:tr w:rsidR="005076C0" w:rsidRPr="005076C0" w14:paraId="22D2B804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51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2B4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3E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3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B1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3D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26F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21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5</w:t>
            </w:r>
          </w:p>
        </w:tc>
      </w:tr>
      <w:tr w:rsidR="005076C0" w:rsidRPr="005076C0" w14:paraId="097419FB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7A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442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51E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22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BAD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EF2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AD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0</w:t>
            </w:r>
          </w:p>
        </w:tc>
      </w:tr>
      <w:tr w:rsidR="005076C0" w:rsidRPr="005076C0" w14:paraId="53EF1DBC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4C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ertoire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7BF1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linear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17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8D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D36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99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4F4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8</w:t>
            </w:r>
          </w:p>
        </w:tc>
      </w:tr>
      <w:tr w:rsidR="005076C0" w:rsidRPr="005076C0" w14:paraId="354A018C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EE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F3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(quadrati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1BB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64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90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550B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F6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1</w:t>
            </w:r>
          </w:p>
        </w:tc>
      </w:tr>
      <w:tr w:rsidR="005076C0" w:rsidRPr="005076C0" w14:paraId="422FD54E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25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508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282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BDC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30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61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B7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1</w:t>
            </w:r>
          </w:p>
        </w:tc>
      </w:tr>
      <w:tr w:rsidR="005076C0" w:rsidRPr="005076C0" w14:paraId="4EF11010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25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E48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ritory siz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D1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38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3E5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E2C7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DD4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8</w:t>
            </w:r>
          </w:p>
        </w:tc>
      </w:tr>
      <w:tr w:rsidR="005076C0" w:rsidRPr="005076C0" w14:paraId="2E4E6275" w14:textId="77777777" w:rsidTr="005076C0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07CA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78E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tion+insects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B379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1C93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F15F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854D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D93A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8</w:t>
            </w:r>
          </w:p>
        </w:tc>
      </w:tr>
      <w:tr w:rsidR="005076C0" w:rsidRPr="005076C0" w14:paraId="79993315" w14:textId="77777777" w:rsidTr="005076C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AEC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019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CA0B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57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E8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B4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9E8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076C0" w:rsidRPr="005076C0" w14:paraId="7625AE8A" w14:textId="77777777" w:rsidTr="005076C0">
        <w:trPr>
          <w:trHeight w:val="315"/>
        </w:trPr>
        <w:tc>
          <w:tcPr>
            <w:tcW w:w="6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99D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ant predictors (P &lt; 0.05) are highlighted in bold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E9C" w14:textId="77777777" w:rsidR="005076C0" w:rsidRPr="005076C0" w:rsidRDefault="005076C0" w:rsidP="00507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7D0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B31" w14:textId="77777777" w:rsidR="005076C0" w:rsidRPr="005076C0" w:rsidRDefault="005076C0" w:rsidP="005076C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3D37FF5" w14:textId="77777777" w:rsidR="00BE5D7C" w:rsidRDefault="00AF7E78"/>
    <w:sectPr w:rsidR="00BE5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ADA"/>
    <w:rsid w:val="00291ADA"/>
    <w:rsid w:val="003321D5"/>
    <w:rsid w:val="003A514F"/>
    <w:rsid w:val="004D09F4"/>
    <w:rsid w:val="005076C0"/>
    <w:rsid w:val="00727DBB"/>
    <w:rsid w:val="008A3E63"/>
    <w:rsid w:val="00940A6A"/>
    <w:rsid w:val="00AF7E78"/>
    <w:rsid w:val="00E17C68"/>
    <w:rsid w:val="00ED0C7D"/>
    <w:rsid w:val="00F605EE"/>
    <w:rsid w:val="00F8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3C7D"/>
  <w15:chartTrackingRefBased/>
  <w15:docId w15:val="{4B54A5FD-A01B-41AC-9826-D8BE69D8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5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2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B992DE15C7041B7895876F98539A9" ma:contentTypeVersion="10" ma:contentTypeDescription="Create a new document." ma:contentTypeScope="" ma:versionID="5bc3b808acd5fd7410808d96ed308b77">
  <xsd:schema xmlns:xsd="http://www.w3.org/2001/XMLSchema" xmlns:xs="http://www.w3.org/2001/XMLSchema" xmlns:p="http://schemas.microsoft.com/office/2006/metadata/properties" xmlns:ns3="0ce2b9ed-868a-4ad9-ad37-80938ad3f319" targetNamespace="http://schemas.microsoft.com/office/2006/metadata/properties" ma:root="true" ma:fieldsID="6c915353cfb7d674052ffb47ac829f40" ns3:_="">
    <xsd:import namespace="0ce2b9ed-868a-4ad9-ad37-80938ad3f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2b9ed-868a-4ad9-ad37-80938ad3f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D0FA16-19EE-43C1-ABF7-0A7F5C0B2F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45F547-ACBE-44A1-A81D-E7D30A54B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2b9ed-868a-4ad9-ad37-80938ad3f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63B29F-D44A-4FC3-AFEC-7DCEA047E9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6</Words>
  <Characters>1024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erg</dc:creator>
  <cp:keywords/>
  <dc:description/>
  <cp:lastModifiedBy>Peilin Niu</cp:lastModifiedBy>
  <cp:revision>2</cp:revision>
  <dcterms:created xsi:type="dcterms:W3CDTF">2021-04-09T11:53:00Z</dcterms:created>
  <dcterms:modified xsi:type="dcterms:W3CDTF">2021-04-0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B992DE15C7041B7895876F98539A9</vt:lpwstr>
  </property>
</Properties>
</file>